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FE18F" w14:textId="77777777" w:rsidR="00602AF4" w:rsidRDefault="00602AF4" w:rsidP="00602AF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Supplementary_Figure_1"/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4B39469A" wp14:editId="330DD2D7">
            <wp:extent cx="4140000" cy="3639600"/>
            <wp:effectExtent l="0" t="0" r="0" b="0"/>
            <wp:docPr id="2" name="Picture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63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08194" w14:textId="29DE11CB" w:rsidR="00414CF9" w:rsidRPr="00765E5E" w:rsidRDefault="00602AF4" w:rsidP="00BE058F">
      <w:pPr>
        <w:rPr>
          <w:rFonts w:ascii="Times New Roman" w:hAnsi="Times New Roman" w:cs="Times New Roman"/>
          <w:sz w:val="20"/>
          <w:szCs w:val="20"/>
        </w:rPr>
      </w:pPr>
      <w:r w:rsidRPr="00283496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="00B1566F">
        <w:rPr>
          <w:rFonts w:ascii="Times New Roman" w:hAnsi="Times New Roman" w:cs="Times New Roman"/>
          <w:b/>
          <w:sz w:val="20"/>
          <w:szCs w:val="20"/>
        </w:rPr>
        <w:t>Material 3</w:t>
      </w:r>
      <w:r w:rsidRPr="00283496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283496">
        <w:rPr>
          <w:rFonts w:ascii="Times New Roman" w:hAnsi="Times New Roman" w:cs="Times New Roman" w:hint="eastAsia"/>
          <w:sz w:val="20"/>
          <w:szCs w:val="20"/>
        </w:rPr>
        <w:t xml:space="preserve"> Cumulative incidence curves</w:t>
      </w:r>
      <w:r w:rsidRPr="00283496">
        <w:rPr>
          <w:rFonts w:ascii="Times New Roman" w:hAnsi="Times New Roman" w:cs="Times New Roman"/>
          <w:sz w:val="20"/>
          <w:szCs w:val="20"/>
        </w:rPr>
        <w:t xml:space="preserve"> of stroke mortality among women with and without a history of miscarriage.</w:t>
      </w:r>
      <w:r w:rsidRPr="00283496">
        <w:rPr>
          <w:rFonts w:ascii="Times New Roman" w:hAnsi="Times New Roman" w:cs="Times New Roman" w:hint="eastAsia"/>
          <w:sz w:val="20"/>
          <w:szCs w:val="20"/>
        </w:rPr>
        <w:t xml:space="preserve"> The resulting curves showed no significant difference in the risk of stroke mortality between women with and without miscarriage.</w:t>
      </w:r>
      <w:bookmarkEnd w:id="0"/>
    </w:p>
    <w:sectPr w:rsidR="00414CF9" w:rsidRPr="00765E5E" w:rsidSect="00BE058F">
      <w:pgSz w:w="11340" w:h="11340" w:orient="landscape" w:code="9"/>
      <w:pgMar w:top="1418" w:right="1134" w:bottom="1134" w:left="160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ACE40" w14:textId="77777777" w:rsidR="00167E3D" w:rsidRDefault="00167E3D" w:rsidP="00A90E7E">
      <w:r>
        <w:separator/>
      </w:r>
    </w:p>
  </w:endnote>
  <w:endnote w:type="continuationSeparator" w:id="0">
    <w:p w14:paraId="6155FD70" w14:textId="77777777" w:rsidR="00167E3D" w:rsidRDefault="00167E3D" w:rsidP="00A9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39B64" w14:textId="77777777" w:rsidR="00167E3D" w:rsidRDefault="00167E3D" w:rsidP="00A90E7E">
      <w:r>
        <w:separator/>
      </w:r>
    </w:p>
  </w:footnote>
  <w:footnote w:type="continuationSeparator" w:id="0">
    <w:p w14:paraId="651333C6" w14:textId="77777777" w:rsidR="00167E3D" w:rsidRDefault="00167E3D" w:rsidP="00A9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464A7"/>
    <w:multiLevelType w:val="hybridMultilevel"/>
    <w:tmpl w:val="E57A23C2"/>
    <w:lvl w:ilvl="0" w:tplc="F76A5D90">
      <w:start w:val="1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AB2187"/>
    <w:multiLevelType w:val="hybridMultilevel"/>
    <w:tmpl w:val="ED3E049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6439219">
    <w:abstractNumId w:val="0"/>
  </w:num>
  <w:num w:numId="2" w16cid:durableId="778715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CF9"/>
    <w:rsid w:val="00022365"/>
    <w:rsid w:val="00074BF8"/>
    <w:rsid w:val="00091FFF"/>
    <w:rsid w:val="00094599"/>
    <w:rsid w:val="000D0D8D"/>
    <w:rsid w:val="000E1ECD"/>
    <w:rsid w:val="00167E3D"/>
    <w:rsid w:val="001D1868"/>
    <w:rsid w:val="00264F8F"/>
    <w:rsid w:val="00283496"/>
    <w:rsid w:val="002B18B6"/>
    <w:rsid w:val="002E6F6E"/>
    <w:rsid w:val="002F0BB8"/>
    <w:rsid w:val="0031352A"/>
    <w:rsid w:val="003D6300"/>
    <w:rsid w:val="00414CF9"/>
    <w:rsid w:val="00455FB5"/>
    <w:rsid w:val="00480E74"/>
    <w:rsid w:val="004E7981"/>
    <w:rsid w:val="005266AE"/>
    <w:rsid w:val="00575AC8"/>
    <w:rsid w:val="00590E51"/>
    <w:rsid w:val="005B431A"/>
    <w:rsid w:val="005F4FF5"/>
    <w:rsid w:val="00602AF4"/>
    <w:rsid w:val="00632303"/>
    <w:rsid w:val="00666ECF"/>
    <w:rsid w:val="00674C5E"/>
    <w:rsid w:val="006B46BB"/>
    <w:rsid w:val="006E0AD2"/>
    <w:rsid w:val="00765E5E"/>
    <w:rsid w:val="007D41AE"/>
    <w:rsid w:val="007E3473"/>
    <w:rsid w:val="00806BAA"/>
    <w:rsid w:val="008A1826"/>
    <w:rsid w:val="008A3A14"/>
    <w:rsid w:val="008E564B"/>
    <w:rsid w:val="008F0AA4"/>
    <w:rsid w:val="009408BD"/>
    <w:rsid w:val="00950E2C"/>
    <w:rsid w:val="009B18B2"/>
    <w:rsid w:val="009E5050"/>
    <w:rsid w:val="00A90E7E"/>
    <w:rsid w:val="00A92325"/>
    <w:rsid w:val="00A92CFD"/>
    <w:rsid w:val="00A95739"/>
    <w:rsid w:val="00B1566F"/>
    <w:rsid w:val="00BA32CE"/>
    <w:rsid w:val="00BE058F"/>
    <w:rsid w:val="00C07E41"/>
    <w:rsid w:val="00C268A4"/>
    <w:rsid w:val="00C40508"/>
    <w:rsid w:val="00C631AB"/>
    <w:rsid w:val="00C66D20"/>
    <w:rsid w:val="00D96615"/>
    <w:rsid w:val="00E0448B"/>
    <w:rsid w:val="00E1416F"/>
    <w:rsid w:val="00E77646"/>
    <w:rsid w:val="00E90ACF"/>
    <w:rsid w:val="00E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256D"/>
  <w15:chartTrackingRefBased/>
  <w15:docId w15:val="{93CE69B8-AFD4-4613-800F-1939DF09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4CF9"/>
    <w:pPr>
      <w:ind w:firstLineChars="200" w:firstLine="420"/>
    </w:pPr>
    <w:rPr>
      <w14:ligatures w14:val="none"/>
    </w:rPr>
  </w:style>
  <w:style w:type="table" w:customStyle="1" w:styleId="2">
    <w:name w:val="网格型2"/>
    <w:basedOn w:val="a1"/>
    <w:next w:val="a3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90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5"/>
    <w:uiPriority w:val="99"/>
    <w:rsid w:val="00A90E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0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6"/>
    <w:uiPriority w:val="99"/>
    <w:rsid w:val="00A90E7E"/>
    <w:rPr>
      <w:sz w:val="18"/>
      <w:szCs w:val="18"/>
    </w:rPr>
  </w:style>
  <w:style w:type="character" w:styleId="a7">
    <w:name w:val="Hyperlink"/>
    <w:basedOn w:val="a0"/>
    <w:uiPriority w:val="99"/>
    <w:unhideWhenUsed/>
    <w:rsid w:val="00D9661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96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D4421-3035-49C5-AA1C-455214B8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i Tang</dc:creator>
  <cp:keywords/>
  <dc:description/>
  <cp:lastModifiedBy>이제인</cp:lastModifiedBy>
  <cp:revision>2</cp:revision>
  <dcterms:created xsi:type="dcterms:W3CDTF">2025-01-23T07:56:00Z</dcterms:created>
  <dcterms:modified xsi:type="dcterms:W3CDTF">2025-01-23T07:56:00Z</dcterms:modified>
</cp:coreProperties>
</file>